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E124F" w14:textId="3A7C7423" w:rsidR="00CE6164" w:rsidRDefault="00CE6164" w:rsidP="00CE6164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Multimedia </w:t>
      </w:r>
      <w:proofErr w:type="spellStart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Appendix</w:t>
      </w:r>
      <w:proofErr w:type="spell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2 </w:t>
      </w:r>
    </w:p>
    <w:p w14:paraId="0DE1416F" w14:textId="77777777" w:rsidR="00CE6164" w:rsidRDefault="00CE6164" w:rsidP="00CE616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Keywords used to search the infodemic monikers: </w:t>
      </w:r>
    </w:p>
    <w:p w14:paraId="159805E9" w14:textId="77777777" w:rsidR="00CE6164" w:rsidRPr="00B2491F" w:rsidRDefault="00CE6164" w:rsidP="00CE616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0FA925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Infodemic group 1: </w:t>
      </w:r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onavirus, coronavirus </w:t>
      </w:r>
      <w:proofErr w:type="spellStart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italy</w:t>
      </w:r>
      <w:proofErr w:type="spellEnd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oronavirus latest news, coronavirus news, coronavirus symptoms, coronavirus </w:t>
      </w:r>
      <w:proofErr w:type="spellStart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lombardy</w:t>
      </w:r>
      <w:proofErr w:type="spellEnd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, coronavirus cases, coronavirus today, coronavirus contagion, coronavirus decree.</w:t>
      </w:r>
    </w:p>
    <w:p w14:paraId="0427732C" w14:textId="77777777" w:rsidR="00CE6164" w:rsidRDefault="00CE6164" w:rsidP="00CE616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0FA925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fodemic group 2:</w:t>
      </w:r>
      <w:r w:rsidRPr="40FA925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onavirus 5G, homemade coronavirus cure, coronavirus laboratory, coronavirus conspiracy, coronavirus </w:t>
      </w:r>
      <w:proofErr w:type="spellStart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montanari</w:t>
      </w:r>
      <w:proofErr w:type="spellEnd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public figure source of fake news), coronavirus </w:t>
      </w:r>
      <w:proofErr w:type="spellStart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sgarbi</w:t>
      </w:r>
      <w:proofErr w:type="spellEnd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public figure source of fake news).</w:t>
      </w:r>
    </w:p>
    <w:p w14:paraId="787A02F2" w14:textId="77777777" w:rsidR="00CE6164" w:rsidRDefault="00CE6164" w:rsidP="00CE616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0FA925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Infodemic group 3: </w:t>
      </w:r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ina coronavirus, </w:t>
      </w:r>
      <w:proofErr w:type="spellStart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wuhan</w:t>
      </w:r>
      <w:proofErr w:type="spellEnd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onavirus, </w:t>
      </w:r>
      <w:proofErr w:type="spellStart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chinese</w:t>
      </w:r>
      <w:proofErr w:type="spellEnd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onavirus, </w:t>
      </w:r>
      <w:proofErr w:type="spellStart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chinese</w:t>
      </w:r>
      <w:proofErr w:type="spellEnd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aboratory coronavirus.</w:t>
      </w:r>
    </w:p>
    <w:p w14:paraId="7BD0054E" w14:textId="77777777" w:rsidR="00CE6164" w:rsidRDefault="00CE6164" w:rsidP="00CE616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0FA925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Infodemic group 4: </w:t>
      </w:r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covid-19, sars-cov-2, ncov-2019, novel coronavirus</w:t>
      </w:r>
    </w:p>
    <w:p w14:paraId="76688A3A" w14:textId="77777777" w:rsidR="00CE6164" w:rsidRDefault="00CE6164" w:rsidP="00CE616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0FA925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Non infodemic queries: </w:t>
      </w:r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muchina, mask, bulletin, swab, </w:t>
      </w:r>
      <w:proofErr w:type="spellStart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>conte</w:t>
      </w:r>
      <w:proofErr w:type="spellEnd"/>
      <w:r w:rsidRPr="40FA925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ference, amuchina recipe, do-it-yourself amuchina, homemade amuchina, do-it-yourself amuchina, parchment paper mask, how to make a mask, tutorial mask, self-certification.</w:t>
      </w:r>
    </w:p>
    <w:p w14:paraId="238BCDE1" w14:textId="77777777" w:rsidR="00CE6164" w:rsidRPr="006814DF" w:rsidRDefault="00CE6164" w:rsidP="00CE6164">
      <w:pP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14:paraId="03D4336D" w14:textId="77777777" w:rsidR="00153561" w:rsidRDefault="00153561"/>
    <w:sectPr w:rsidR="00153561" w:rsidSect="007C1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64"/>
    <w:rsid w:val="000A3B02"/>
    <w:rsid w:val="00153561"/>
    <w:rsid w:val="00237038"/>
    <w:rsid w:val="002A52AF"/>
    <w:rsid w:val="0035294A"/>
    <w:rsid w:val="00557E59"/>
    <w:rsid w:val="005B10CC"/>
    <w:rsid w:val="00767044"/>
    <w:rsid w:val="007C1245"/>
    <w:rsid w:val="00962636"/>
    <w:rsid w:val="00B52B05"/>
    <w:rsid w:val="00CE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D89A1"/>
  <w15:chartTrackingRefBased/>
  <w15:docId w15:val="{68F77903-1BD1-4340-A832-D2DDC417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164"/>
    <w:pPr>
      <w:spacing w:after="160" w:line="259" w:lineRule="auto"/>
    </w:pPr>
    <w:rPr>
      <w:rFonts w:eastAsiaTheme="minorHAnsi"/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294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240" w:line="240" w:lineRule="auto"/>
      <w:outlineLvl w:val="0"/>
    </w:pPr>
    <w:rPr>
      <w:rFonts w:ascii="Calibri Light" w:eastAsiaTheme="majorEastAsia" w:hAnsi="Calibri Light" w:cstheme="majorBidi"/>
      <w:b/>
      <w:color w:val="2E74B5" w:themeColor="accent5" w:themeShade="BF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2B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8EAADB" w:themeColor="accent1" w:themeTint="99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52B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color w:val="0070C0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A52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/>
      <w:iCs/>
      <w:color w:val="2F5496" w:themeColor="accent1" w:themeShade="B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2B05"/>
    <w:rPr>
      <w:rFonts w:asciiTheme="majorHAnsi" w:eastAsiaTheme="majorEastAsia" w:hAnsiTheme="majorHAnsi" w:cstheme="majorBidi"/>
      <w:b/>
      <w:color w:val="8EAADB" w:themeColor="accent1" w:themeTint="99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5294A"/>
    <w:rPr>
      <w:rFonts w:ascii="Calibri Light" w:eastAsiaTheme="majorEastAsia" w:hAnsi="Calibri Light" w:cstheme="majorBidi"/>
      <w:b/>
      <w:color w:val="2E74B5" w:themeColor="accent5" w:themeShade="BF"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52B05"/>
    <w:rPr>
      <w:rFonts w:asciiTheme="majorHAnsi" w:eastAsiaTheme="majorEastAsia" w:hAnsiTheme="majorHAnsi" w:cstheme="majorBidi"/>
      <w:b/>
      <w:i/>
      <w:color w:val="0070C0"/>
    </w:rPr>
  </w:style>
  <w:style w:type="character" w:customStyle="1" w:styleId="Heading4Char">
    <w:name w:val="Heading 4 Char"/>
    <w:basedOn w:val="DefaultParagraphFont"/>
    <w:link w:val="Heading4"/>
    <w:uiPriority w:val="9"/>
    <w:rsid w:val="002A52AF"/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  <w:spacing w:after="0" w:line="240" w:lineRule="auto"/>
    </w:pPr>
    <w:rPr>
      <w:rFonts w:ascii="Verdana" w:eastAsia="Times New Roman" w:hAnsi="Verdana" w:cs="Times New Roman"/>
      <w:sz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1</cp:revision>
  <dcterms:created xsi:type="dcterms:W3CDTF">2020-04-29T16:46:00Z</dcterms:created>
  <dcterms:modified xsi:type="dcterms:W3CDTF">2020-04-29T16:47:00Z</dcterms:modified>
</cp:coreProperties>
</file>